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828" w:rsidRDefault="00864828" w:rsidP="008648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1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864828" w:rsidRDefault="00864828" w:rsidP="008648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64828" w:rsidRDefault="00864828" w:rsidP="0086482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4556"/>
        <w:gridCol w:w="4556"/>
      </w:tblGrid>
      <w:tr w:rsidR="00864828" w:rsidTr="000E6304">
        <w:trPr>
          <w:trHeight w:val="568"/>
        </w:trPr>
        <w:tc>
          <w:tcPr>
            <w:tcW w:w="4450" w:type="dxa"/>
          </w:tcPr>
          <w:p w:rsidR="00864828" w:rsidRDefault="00864828" w:rsidP="000E6304"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   A549</w:t>
            </w:r>
          </w:p>
        </w:tc>
        <w:tc>
          <w:tcPr>
            <w:tcW w:w="4450" w:type="dxa"/>
          </w:tcPr>
          <w:p w:rsidR="00864828" w:rsidRDefault="00864828" w:rsidP="000E63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           PC9</w:t>
            </w:r>
          </w:p>
        </w:tc>
      </w:tr>
      <w:tr w:rsidR="00864828" w:rsidTr="000E6304">
        <w:trPr>
          <w:trHeight w:val="2728"/>
        </w:trPr>
        <w:tc>
          <w:tcPr>
            <w:tcW w:w="4450" w:type="dxa"/>
          </w:tcPr>
          <w:p w:rsidR="00864828" w:rsidRDefault="00864828" w:rsidP="000E63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 wp14:anchorId="351CBB53" wp14:editId="2A4B218A">
                  <wp:extent cx="2673350" cy="1670050"/>
                  <wp:effectExtent l="0" t="0" r="6350" b="6350"/>
                  <wp:docPr id="10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350" cy="167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0" w:type="dxa"/>
          </w:tcPr>
          <w:p w:rsidR="00864828" w:rsidRDefault="00864828" w:rsidP="000E63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 wp14:anchorId="1F52826D" wp14:editId="3B625A87">
                  <wp:extent cx="2743200" cy="1670050"/>
                  <wp:effectExtent l="0" t="0" r="0" b="6350"/>
                  <wp:docPr id="110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67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4828" w:rsidTr="000E6304">
        <w:trPr>
          <w:trHeight w:val="502"/>
        </w:trPr>
        <w:tc>
          <w:tcPr>
            <w:tcW w:w="4450" w:type="dxa"/>
          </w:tcPr>
          <w:p w:rsidR="00864828" w:rsidRDefault="00864828" w:rsidP="000E63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450" w:type="dxa"/>
          </w:tcPr>
          <w:p w:rsidR="00864828" w:rsidRDefault="00864828" w:rsidP="000E63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</w:tr>
      <w:tr w:rsidR="00864828" w:rsidTr="000E6304">
        <w:trPr>
          <w:trHeight w:val="2812"/>
        </w:trPr>
        <w:tc>
          <w:tcPr>
            <w:tcW w:w="4450" w:type="dxa"/>
          </w:tcPr>
          <w:p w:rsidR="00864828" w:rsidRDefault="00864828" w:rsidP="000E63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 wp14:anchorId="4737B918" wp14:editId="3FC4B592">
                  <wp:extent cx="2749550" cy="1670050"/>
                  <wp:effectExtent l="0" t="0" r="6350" b="6350"/>
                  <wp:docPr id="10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550" cy="167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0" w:type="dxa"/>
          </w:tcPr>
          <w:p w:rsidR="00864828" w:rsidRDefault="00864828" w:rsidP="000E63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 wp14:anchorId="7876726F" wp14:editId="731108B4">
                  <wp:extent cx="2749550" cy="1670050"/>
                  <wp:effectExtent l="0" t="0" r="6350" b="6350"/>
                  <wp:docPr id="111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550" cy="167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4828" w:rsidTr="000E6304">
        <w:trPr>
          <w:trHeight w:val="2812"/>
        </w:trPr>
        <w:tc>
          <w:tcPr>
            <w:tcW w:w="4450" w:type="dxa"/>
          </w:tcPr>
          <w:p w:rsidR="00864828" w:rsidRDefault="00864828" w:rsidP="000E6304">
            <w:pPr>
              <w:rPr>
                <w:noProof/>
                <w:lang w:eastAsia="en-US"/>
              </w:rPr>
            </w:pPr>
          </w:p>
          <w:p w:rsidR="00864828" w:rsidRDefault="00864828" w:rsidP="00864828">
            <w:pPr>
              <w:spacing w:line="36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ig. 1S. Expression levels of PTEN and KLF4 mRNAs in NSCLC cells at 48 h.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A-B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 relative levels of PTEN mRNA in A549 cells and PC9 cells treated with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guel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transfected with PTE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iR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/overexpression. (C-D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 relative levels of KLF4 mRNA in A549 cells and PC9 cells treated with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guel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transfected with PTEN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iR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/overexpression.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PDH was used as an internal control. All experiments were repeated at least in triplicate. *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5, **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1, ***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&lt;0.001. </w:t>
            </w:r>
          </w:p>
          <w:p w:rsidR="00864828" w:rsidRDefault="00864828" w:rsidP="000E6304">
            <w:pPr>
              <w:rPr>
                <w:noProof/>
                <w:lang w:eastAsia="en-US"/>
              </w:rPr>
            </w:pPr>
            <w:bookmarkStart w:id="0" w:name="_GoBack"/>
            <w:bookmarkEnd w:id="0"/>
          </w:p>
        </w:tc>
        <w:tc>
          <w:tcPr>
            <w:tcW w:w="4450" w:type="dxa"/>
          </w:tcPr>
          <w:p w:rsidR="00864828" w:rsidRDefault="00864828" w:rsidP="000E6304">
            <w:pPr>
              <w:rPr>
                <w:noProof/>
                <w:lang w:eastAsia="en-US"/>
              </w:rPr>
            </w:pPr>
          </w:p>
        </w:tc>
      </w:tr>
    </w:tbl>
    <w:p w:rsidR="00E852D9" w:rsidRDefault="00E852D9"/>
    <w:sectPr w:rsidR="00E85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828"/>
    <w:rsid w:val="00864828"/>
    <w:rsid w:val="00E8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683E3-980E-4088-9606-23D5F86D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8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828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2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A</dc:creator>
  <cp:keywords/>
  <dc:description/>
  <cp:lastModifiedBy>LENOVA</cp:lastModifiedBy>
  <cp:revision>1</cp:revision>
  <dcterms:created xsi:type="dcterms:W3CDTF">2022-05-05T02:42:00Z</dcterms:created>
  <dcterms:modified xsi:type="dcterms:W3CDTF">2022-05-05T02:43:00Z</dcterms:modified>
</cp:coreProperties>
</file>